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938"/>
      </w:tblGrid>
      <w:tr>
        <w:trPr/>
        <w:tc>
          <w:tcPr>
            <w:tcW w:w="88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Bold;Arial Unicode MS" w:cs="Times New Roman" w:ascii="Times New Roman" w:hAnsi="Times New Roman"/>
                <w:b/>
                <w:color w:val="000000"/>
                <w:kern w:val="0"/>
              </w:rPr>
              <w:t xml:space="preserve">Supplementary Table </w:t>
            </w:r>
            <w:r>
              <w:rPr>
                <w:rFonts w:eastAsia="Bold;Arial Unicode MS" w:cs="Times New Roman" w:ascii="Times New Roman" w:hAnsi="Times New Roman"/>
                <w:b/>
                <w:color w:val="000000"/>
                <w:kern w:val="0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/>
                <w:bCs/>
              </w:rPr>
              <w:t>. The nodes or serum proteins of each cluster of network in inactive EGPA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Protein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luster1</w:t>
            </w:r>
          </w:p>
        </w:tc>
        <w:tc>
          <w:tcPr>
            <w:tcW w:w="79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IVEGFR3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BMP-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Insulin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BMP-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BLC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MSP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bFG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IG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MCP-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R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ARC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VEGF R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IL-21R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Axl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TARC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IL-28A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Eotaxin-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CCL2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CTACK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HB-EG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MPIF-1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GRO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IP-1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CEACAM-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IL-1 RI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IL-2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BTC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TGFb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IL-1r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Eotaxin-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I-TAC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LIGHT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Endoglin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HCC-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TECK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NGF R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IL-6R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luster2</w:t>
            </w:r>
          </w:p>
        </w:tc>
        <w:tc>
          <w:tcPr>
            <w:tcW w:w="793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P-2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IL-2Rg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IL-9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MCSFR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PDGFRb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IL-1R4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TSLP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MIP-3b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IL-17R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TGFa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IL-17F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EDAR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IL-31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CXCL16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MIP-3a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EGFR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MCP-2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GITR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MICB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PECAM-1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NT-3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GH</w:t>
            </w:r>
            <w:r>
              <w:rPr>
                <w:rFonts w:cs="Times New Roman" w:ascii="Times New Roman" w:hAnsi="Times New Roman"/>
              </w:rPr>
              <w:t>,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TRAIL R</w:t>
            </w:r>
            <w:r>
              <w:rPr/>
              <w:t>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luster3</w:t>
            </w:r>
          </w:p>
        </w:tc>
        <w:tc>
          <w:tcPr>
            <w:tcW w:w="79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IGF-1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TGFb3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IL-1b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IL-12p40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FGF-7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G-CSF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BMP-4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Eotaxin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uPAR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I-309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GDNF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IL-1a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VEGF-D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IL-12p70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IGFBP-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MCS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b-NG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RAG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VEG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OPG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MIG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SC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FGF-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VCAM-1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Cluster4</w:t>
            </w:r>
          </w:p>
        </w:tc>
        <w:tc>
          <w:tcPr>
            <w:tcW w:w="79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LYVE-1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IL-16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MDC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ICAM-1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IGFBP-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GDF-1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MCP-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TNF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TNFb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IL-1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IL-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IL-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IL-8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GM-CS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IL-2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IL-6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IL-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IFNg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IL-13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IL-1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IL-1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IL-1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Lipocalin-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CD3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BDNF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CD14</w:t>
            </w:r>
            <w:r>
              <w:rPr>
                <w:rFonts w:cs="Times New Roman" w:ascii="Times New Roman" w:hAnsi="Times New Roman"/>
              </w:rPr>
              <w:t>, </w:t>
            </w:r>
            <w:r>
              <w:rPr>
                <w:rFonts w:cs="Times New Roman" w:ascii="Times New Roman" w:hAnsi="Times New Roman"/>
              </w:rPr>
              <w:t>L-Select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8:11:00Z</dcterms:created>
  <dc:creator>23号</dc:creator>
  <dc:description/>
  <dc:language>en-US</dc:language>
  <cp:lastModifiedBy>candy</cp:lastModifiedBy>
  <dcterms:modified xsi:type="dcterms:W3CDTF">2021-04-02T18:56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49263C233142D6B9BE55993F079640</vt:lpwstr>
  </property>
  <property fmtid="{D5CDD505-2E9C-101B-9397-08002B2CF9AE}" pid="3" name="KSOProductBuildVer">
    <vt:lpwstr>2052-11.1.0.10446</vt:lpwstr>
  </property>
</Properties>
</file>